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70" w:right="-18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eTable S5. Results of univariable meta-regressions evaluating the effect of individual covariates on the association between VEGFi treatment and mortality, fatal and no-fatal MI, thrombolysis, hypertension and proteinuria</w:t>
      </w:r>
    </w:p>
    <w:tbl>
      <w:tblPr>
        <w:tblW w:w="1098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3240"/>
        <w:gridCol w:w="990"/>
        <w:gridCol w:w="1170"/>
        <w:gridCol w:w="2970"/>
        <w:gridCol w:w="900"/>
      </w:tblGrid>
      <w:tr>
        <w:trPr>
          <w:tblHeader w:val="true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D0D0D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Outcomes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D0D0D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tential modifie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D0D0D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rials, n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D0D0D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atients, n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D0D0D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tio of Relative Risks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D0D0D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rtality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a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58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91, 1.05) per deca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male participant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52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99, 1.01) per 10%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i typ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VEGF inhibit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VEGF Receptor inhibitor, typic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52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 (0.43, 1.1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98, 1.0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duration of follow-u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52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99, 1.00) per 3 months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duration of treat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31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98, 1.00) per 4 weeks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ident popul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Untrea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Trea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Mixed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43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1.00, 1.0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91, 1.0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typ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SCL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 xml:space="preserve">Other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52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90, 1.05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96, 1.06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92, 1.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participants in stage 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45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00 (0.98, 1.01) per 10% increment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rcentage of participants in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etastasis Organ&gt;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2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92, 1.04) per 10%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participants with prior chemotherap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11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1.00, 1.02) per 10%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participants with prior radiotherap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9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96, 1.04) per 10%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participants in ECOG&gt;=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34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01 (0.99, 1.04) per 10%  increment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dad scale of study qual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52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99, 1.03) per 1 point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cardial infarct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a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9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08, 11.27) per deca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male participant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6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73, 1.35) per 10%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i typ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VEGF inhibit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VEGF Receptor inhibitor, typic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6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 (0.21, 16.5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duration of follow-u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6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60, 1.29) per 3 months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duration of treat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3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41, 2.20) per 4 weeks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ident popul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Untrea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Trea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Mixed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9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09, 10.0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typ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SCL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 xml:space="preserve">Other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6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 (0.01, 78.26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 (0.01, 157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participants in stage 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rcentage of participants in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etastasis Organ&gt;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7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 (0.01, 727.0) per 10%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participants with prior chemotherap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1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 (0.50, 1.32) per 10%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participants with prior radiotherap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0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0.12, 9.46) per 10%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participants in ECOG&gt;=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1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6 (0.16, 5.86) per 10%  increment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dad scale of study qual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6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 (0.35, 6.17) per 1 point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y thrombotic eve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a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4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 (0.13, 3.44) per deca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male participant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4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81, 1.18) per 10%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i typ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VEGF inhibit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VEGF Receptor inhibitor, typic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4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 (0.73, 9.4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duration of follow-u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4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0.42, 1.54) per 3 months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duration of treat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4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(0.43, 1.61) per 4 weeks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ident popul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Untrea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Trea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Mixed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5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 (0.17, 49.4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 (0.05, 35.5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typ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SCL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 xml:space="preserve">Other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4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0.17, 7.4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12, 6.6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participants in stage 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9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04 (0.22, 4.99) per 10% increment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rcentage of participants in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etastasis Organ&gt;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9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 (0.21, 2.39) per 10%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participants with prior chemotherap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5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0.92, 1.41) per 10%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participants with prior radiotherap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9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0.48, 1.39) per 10%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participants in ECOG&gt;=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4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77 (0.49, 1.20) per 10%  increment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adad scale of study quality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4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 (0.75, 2.00) per 1 point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tens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a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05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57, 1.28) per deca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male participant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25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88, 1.03) per 10%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i typ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VEGF inhibit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VEGF Receptor inhibitor, typic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35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63, 1.75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0.75, 1.7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duration of follow-u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14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98, 1.12) per 3 months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duration of treat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11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0.97, 1.09) per 4 weeks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ident popul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Untrea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Trea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Mixed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34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0.75, 2.0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 (0.75, 2.2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typ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SCL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 xml:space="preserve">Other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35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 (0.64, 3.0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 (0.43, 1.36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55, 1.5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participants in stage 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9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07 (1.00, 1.14) per 10% increment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rcentage of participants in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etastasis Organ&gt;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2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80, 1.37) per 10%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participants with prior chemotherap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27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99, 1.10) per 10%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participants with prior radiotherap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1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73, 1.28) per 10%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participants in ECOG&gt;=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55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9 (0.87, 1.12) per 10%  increment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dad scale of study qual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35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82, 1.19) per 1 point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uri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a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4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 (0.56, 3.06) per deca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male participant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4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0.90, 1.27) per 10%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i typ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VEGF inhibit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VEGF Receptor inhibitor, typic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4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 (0.04, 2.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duration of follow-u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2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72, 1.20) per 3 months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duration of treat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8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76, 1.46) per 4 weeks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ident popul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Untrea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Trea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Mixed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6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 (0.09, 1.6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0.12, 13.5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typ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SCL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 xml:space="preserve">Other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4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 (0.05, 8.7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 (0.06, 3.94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 (0.07, 3.9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participants in stage 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1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5 (0.30, 2.39) per 10% increment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rcentage of participants in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etastasis Organ&gt;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5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(0.37, 1.89) per 10%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participants with prior chemotherap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1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89, 1.14) per 10%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participants with prior radiotherap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4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 (0.24, 1.74) per 10%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participants in ECOG&gt;=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0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09 (0.73, 1.64) per 10%  increment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dad scale of study qual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4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 (0.80, 2.41) per 1 point incr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</w:tbl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spacing w:before="0" w:after="200"/>
        <w:rPr>
          <w:rFonts w:cs="Arial"/>
          <w:b/>
          <w:b/>
        </w:rPr>
      </w:pPr>
      <w:r>
        <w:rPr>
          <w:rFonts w:cs="Arial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0" w:hanging="0"/>
      </w:pPr>
      <w:rPr>
        <w:i w:val="false"/>
        <w:b/>
        <w:rFonts w:ascii="Arial" w:hAnsi="Arial" w:cs="Arial"/>
      </w:rPr>
    </w:lvl>
    <w:lvl w:ilvl="1">
      <w:start w:val="1"/>
      <w:pStyle w:val="Heading2"/>
      <w:numFmt w:val="decimal"/>
      <w:lvlText w:val="%1.%2."/>
      <w:lvlJc w:val="left"/>
      <w:pPr>
        <w:tabs>
          <w:tab w:val="num" w:pos="792"/>
        </w:tabs>
        <w:ind w:left="0" w:hanging="0"/>
      </w:pPr>
      <w:rPr>
        <w:i w:val="false"/>
        <w:b/>
        <w:rFonts w:ascii="Arial" w:hAnsi="Arial" w:cs="Arial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0" w:hanging="0"/>
      </w:pPr>
      <w:rPr/>
    </w:lvl>
    <w:lvl w:ilvl="3">
      <w:start w:val="1"/>
      <w:pStyle w:val="Heading4"/>
      <w:numFmt w:val="decimal"/>
      <w:lvlText w:val="%1.%2.%3.%4.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0" w:after="0"/>
      <w:outlineLvl w:val="0"/>
    </w:pPr>
    <w:rPr>
      <w:rFonts w:ascii="Arial" w:hAnsi="Arial" w:eastAsia="Times New Roman" w:cs="Arial"/>
      <w:b/>
      <w:sz w:val="20"/>
      <w:szCs w:val="24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outlineLvl w:val="1"/>
    </w:pPr>
    <w:rPr>
      <w:rFonts w:ascii="Arial" w:hAnsi="Arial" w:eastAsia="Times New Roman" w:cs="Arial"/>
      <w:b/>
      <w:sz w:val="20"/>
      <w:szCs w:val="24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0" w:after="0"/>
      <w:outlineLvl w:val="2"/>
    </w:pPr>
    <w:rPr>
      <w:rFonts w:ascii="Arial" w:hAnsi="Arial" w:eastAsia="Times New Roman" w:cs="Arial"/>
      <w:b/>
      <w:sz w:val="20"/>
      <w:szCs w:val="24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40" w:before="0" w:after="0"/>
      <w:outlineLvl w:val="3"/>
    </w:pPr>
    <w:rPr>
      <w:rFonts w:ascii="Arial" w:hAnsi="Arial" w:eastAsia="Times New Roman" w:cs="Arial"/>
      <w:i/>
      <w:sz w:val="20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  <w:b/>
      <w:i w:val="false"/>
    </w:rPr>
  </w:style>
  <w:style w:type="character" w:styleId="WW8Num3z2">
    <w:name w:val="WW8Num3z2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szCs w:val="24"/>
    </w:rPr>
  </w:style>
  <w:style w:type="character" w:styleId="Heading2Char">
    <w:name w:val="Heading 2 Char"/>
    <w:qFormat/>
    <w:rPr>
      <w:rFonts w:ascii="Arial" w:hAnsi="Arial" w:eastAsia="Times New Roman" w:cs="Arial"/>
      <w:b/>
      <w:szCs w:val="24"/>
    </w:rPr>
  </w:style>
  <w:style w:type="character" w:styleId="Heading3Char">
    <w:name w:val="Heading 3 Char"/>
    <w:qFormat/>
    <w:rPr>
      <w:rFonts w:ascii="Arial" w:hAnsi="Arial" w:eastAsia="Times New Roman" w:cs="Arial"/>
      <w:b/>
      <w:szCs w:val="24"/>
    </w:rPr>
  </w:style>
  <w:style w:type="character" w:styleId="Heading4Char">
    <w:name w:val="Heading 4 Char"/>
    <w:qFormat/>
    <w:rPr>
      <w:rFonts w:ascii="Arial" w:hAnsi="Arial" w:eastAsia="Times New Roman" w:cs="Arial"/>
      <w:i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Txt">
    <w:name w:val="txt"/>
    <w:basedOn w:val="DefaultParagraphFont"/>
    <w:qFormat/>
    <w:rPr/>
  </w:style>
  <w:style w:type="character" w:styleId="Fldtext">
    <w:name w:val="fldtext"/>
    <w:basedOn w:val="DefaultParagraphFont"/>
    <w:qFormat/>
    <w:rPr/>
  </w:style>
  <w:style w:type="character" w:styleId="Txtbold">
    <w:name w:val="txtbold"/>
    <w:basedOn w:val="DefaultParagraph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ghtGridAccent3">
    <w:name w:val="Light Grid - Accent 3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b/>
      <w:bCs/>
    </w:rPr>
  </w:style>
  <w:style w:type="paragraph" w:styleId="NormalIndent">
    <w:name w:val="Normal Indent"/>
    <w:basedOn w:val="Normal"/>
    <w:qFormat/>
    <w:pPr>
      <w:spacing w:lineRule="auto" w:line="240" w:before="0" w:after="0"/>
    </w:pPr>
    <w:rPr>
      <w:rFonts w:ascii="Arial" w:hAnsi="Arial" w:eastAsia="Times New Roman" w:cs="Arial"/>
      <w:sz w:val="20"/>
      <w:szCs w:val="20"/>
      <w:lang w:val="en-CA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18:17:00Z</dcterms:created>
  <dc:creator>University of Alberta</dc:creator>
  <dc:description/>
  <cp:keywords/>
  <dc:language>en-US</dc:language>
  <cp:lastModifiedBy>Labib Faruque</cp:lastModifiedBy>
  <cp:lastPrinted>2013-10-11T14:01:00Z</cp:lastPrinted>
  <dcterms:modified xsi:type="dcterms:W3CDTF">2014-06-09T18:55:00Z</dcterms:modified>
  <cp:revision>5</cp:revision>
  <dc:subject/>
  <dc:title/>
</cp:coreProperties>
</file>